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22199" w14:textId="77777777" w:rsidR="004D6E98" w:rsidRDefault="004D6E98" w:rsidP="004D6E98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16D7">
        <w:rPr>
          <w:rFonts w:ascii="Times New Roman" w:hAnsi="Times New Roman" w:cs="Times New Roman"/>
          <w:b/>
          <w:bCs/>
          <w:sz w:val="24"/>
          <w:szCs w:val="24"/>
        </w:rPr>
        <w:t>Supplementary Table ST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24687">
        <w:rPr>
          <w:rFonts w:ascii="Times New Roman" w:hAnsi="Times New Roman" w:cs="Times New Roman"/>
          <w:sz w:val="24"/>
          <w:szCs w:val="24"/>
        </w:rPr>
        <w:t>Sources of antibodies used in humans and mice in this work</w:t>
      </w:r>
    </w:p>
    <w:tbl>
      <w:tblPr>
        <w:tblStyle w:val="PlainTable2"/>
        <w:tblW w:w="9891" w:type="dxa"/>
        <w:tblLook w:val="04A0" w:firstRow="1" w:lastRow="0" w:firstColumn="1" w:lastColumn="0" w:noHBand="0" w:noVBand="1"/>
      </w:tblPr>
      <w:tblGrid>
        <w:gridCol w:w="3296"/>
        <w:gridCol w:w="2410"/>
        <w:gridCol w:w="4185"/>
      </w:tblGrid>
      <w:tr w:rsidR="004D6E98" w:rsidRPr="00D616D7" w14:paraId="6D0CC1DA" w14:textId="77777777" w:rsidTr="007F57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0BE8DC67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5C15C9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FACS markers</w:t>
            </w:r>
          </w:p>
          <w:p w14:paraId="0ABCACF8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3445DC5" w14:textId="77777777" w:rsidR="004D6E98" w:rsidRPr="00D616D7" w:rsidRDefault="004D6E98" w:rsidP="007F5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CE0077" w14:textId="77777777" w:rsidR="004D6E98" w:rsidRPr="00D616D7" w:rsidRDefault="004D6E98" w:rsidP="007F5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Fluorochromes</w:t>
            </w:r>
          </w:p>
        </w:tc>
        <w:tc>
          <w:tcPr>
            <w:tcW w:w="4183" w:type="dxa"/>
          </w:tcPr>
          <w:p w14:paraId="29F4D463" w14:textId="77777777" w:rsidR="004D6E98" w:rsidRPr="00D616D7" w:rsidRDefault="004D6E98" w:rsidP="007F5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84ADD0" w14:textId="77777777" w:rsidR="004D6E98" w:rsidRPr="00D616D7" w:rsidRDefault="004D6E98" w:rsidP="007F5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</w:tr>
      <w:tr w:rsidR="004D6E98" w:rsidRPr="00D616D7" w14:paraId="482E9E7A" w14:textId="77777777" w:rsidTr="007F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1" w:type="dxa"/>
            <w:gridSpan w:val="3"/>
          </w:tcPr>
          <w:p w14:paraId="1D75B85E" w14:textId="77777777" w:rsidR="004D6E98" w:rsidRPr="00D616D7" w:rsidRDefault="004D6E98" w:rsidP="007F5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</w:t>
            </w: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Anti-human antibodies</w:t>
            </w:r>
          </w:p>
        </w:tc>
      </w:tr>
      <w:tr w:rsidR="004D6E98" w:rsidRPr="0089163F" w14:paraId="09321C10" w14:textId="77777777" w:rsidTr="007F577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3F828E3B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40</w:t>
            </w:r>
          </w:p>
          <w:p w14:paraId="0E973418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9B63B35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4183" w:type="dxa"/>
          </w:tcPr>
          <w:p w14:paraId="3F0A4CD3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  <w:tr w:rsidR="004D6E98" w:rsidRPr="0089163F" w14:paraId="23C1DB35" w14:textId="77777777" w:rsidTr="007F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626B4A62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83</w:t>
            </w:r>
          </w:p>
          <w:p w14:paraId="491170C3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D1FB68A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4183" w:type="dxa"/>
          </w:tcPr>
          <w:p w14:paraId="04AAB3D6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  <w:tr w:rsidR="004D6E98" w:rsidRPr="0089163F" w14:paraId="5FB36A36" w14:textId="77777777" w:rsidTr="007F577A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5F033826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80</w:t>
            </w:r>
          </w:p>
          <w:p w14:paraId="198DF6FA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648A13F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4183" w:type="dxa"/>
          </w:tcPr>
          <w:p w14:paraId="5B5ED237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  <w:tr w:rsidR="004D6E98" w:rsidRPr="0089163F" w14:paraId="2F74CE28" w14:textId="77777777" w:rsidTr="007F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00FE787B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86</w:t>
            </w:r>
          </w:p>
          <w:p w14:paraId="3D60B883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2934B6A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Percp-eFluor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</w:rPr>
              <w:t xml:space="preserve"> 710</w:t>
            </w:r>
          </w:p>
        </w:tc>
        <w:tc>
          <w:tcPr>
            <w:tcW w:w="4183" w:type="dxa"/>
          </w:tcPr>
          <w:p w14:paraId="27C0EDF0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  <w:tr w:rsidR="004D6E98" w:rsidRPr="00D616D7" w14:paraId="33973A26" w14:textId="77777777" w:rsidTr="007F57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1" w:type="dxa"/>
            <w:gridSpan w:val="3"/>
          </w:tcPr>
          <w:p w14:paraId="2F159053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</w:p>
          <w:p w14:paraId="694E980B" w14:textId="77777777" w:rsidR="004D6E98" w:rsidRPr="00D616D7" w:rsidRDefault="004D6E98" w:rsidP="007F5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63F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                                                                 </w:t>
            </w: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Anti-mouse antibodies</w:t>
            </w:r>
          </w:p>
          <w:p w14:paraId="072BBA50" w14:textId="77777777" w:rsidR="004D6E98" w:rsidRPr="00D616D7" w:rsidRDefault="004D6E98" w:rsidP="007F57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E98" w:rsidRPr="0089163F" w14:paraId="4C50A13E" w14:textId="77777777" w:rsidTr="007F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4B9E884A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40</w:t>
            </w:r>
          </w:p>
          <w:p w14:paraId="1BDF5979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2784195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PerCP-eFluro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</w:rPr>
              <w:t xml:space="preserve"> 710</w:t>
            </w:r>
          </w:p>
        </w:tc>
        <w:tc>
          <w:tcPr>
            <w:tcW w:w="4183" w:type="dxa"/>
          </w:tcPr>
          <w:p w14:paraId="3A78EE09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  <w:tr w:rsidR="004D6E98" w:rsidRPr="0089163F" w14:paraId="1B4FA2C1" w14:textId="77777777" w:rsidTr="007F577A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4C46966C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83</w:t>
            </w:r>
          </w:p>
          <w:p w14:paraId="4B059157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FA583DC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eFluro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</w:rPr>
              <w:t xml:space="preserve"> 660</w:t>
            </w:r>
          </w:p>
        </w:tc>
        <w:tc>
          <w:tcPr>
            <w:tcW w:w="4183" w:type="dxa"/>
          </w:tcPr>
          <w:p w14:paraId="7BC04CCF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  <w:tr w:rsidR="004D6E98" w:rsidRPr="0089163F" w14:paraId="196F910C" w14:textId="77777777" w:rsidTr="007F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59237BD6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80</w:t>
            </w:r>
          </w:p>
          <w:p w14:paraId="4152A3A6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A5CE828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PE-Cyanine7</w:t>
            </w:r>
          </w:p>
        </w:tc>
        <w:tc>
          <w:tcPr>
            <w:tcW w:w="4183" w:type="dxa"/>
          </w:tcPr>
          <w:p w14:paraId="7942F9A1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  <w:tr w:rsidR="004D6E98" w:rsidRPr="0089163F" w14:paraId="08C2290B" w14:textId="77777777" w:rsidTr="007F577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681C4110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86</w:t>
            </w:r>
          </w:p>
          <w:p w14:paraId="1EF8FC80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0FB6D60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4183" w:type="dxa"/>
          </w:tcPr>
          <w:p w14:paraId="589FE287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  <w:tr w:rsidR="004D6E98" w:rsidRPr="0089163F" w14:paraId="4402F19B" w14:textId="77777777" w:rsidTr="007F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1BAD2FDD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4</w:t>
            </w:r>
          </w:p>
          <w:p w14:paraId="5E11F2D9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19E4632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4183" w:type="dxa"/>
          </w:tcPr>
          <w:p w14:paraId="5FF7E46C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  <w:tr w:rsidR="004D6E98" w:rsidRPr="00D616D7" w14:paraId="01BA2FF7" w14:textId="77777777" w:rsidTr="007F577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3FFB9024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8</w:t>
            </w:r>
          </w:p>
          <w:p w14:paraId="30D57DD6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9493C88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PerCP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-Cyanine 5.5</w:t>
            </w:r>
          </w:p>
        </w:tc>
        <w:tc>
          <w:tcPr>
            <w:tcW w:w="4183" w:type="dxa"/>
          </w:tcPr>
          <w:p w14:paraId="59A3F350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Invitrogen, California, USA</w:t>
            </w:r>
          </w:p>
        </w:tc>
      </w:tr>
      <w:tr w:rsidR="004D6E98" w:rsidRPr="0089163F" w14:paraId="055740C0" w14:textId="77777777" w:rsidTr="007F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5ECEB96C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11c</w:t>
            </w:r>
          </w:p>
          <w:p w14:paraId="3BAC41E6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A68E0FB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PE-Cyanine7</w:t>
            </w:r>
          </w:p>
        </w:tc>
        <w:tc>
          <w:tcPr>
            <w:tcW w:w="4183" w:type="dxa"/>
          </w:tcPr>
          <w:p w14:paraId="048BE184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  <w:tr w:rsidR="004D6E98" w:rsidRPr="00D616D7" w14:paraId="09A9DD54" w14:textId="77777777" w:rsidTr="007F577A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7F5BB746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11b</w:t>
            </w:r>
          </w:p>
          <w:p w14:paraId="7C92FB1A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DB80C42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4183" w:type="dxa"/>
          </w:tcPr>
          <w:p w14:paraId="08BB048A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Invitrogen, California, USA</w:t>
            </w:r>
          </w:p>
        </w:tc>
      </w:tr>
      <w:tr w:rsidR="004D6E98" w:rsidRPr="0089163F" w14:paraId="75A231C9" w14:textId="77777777" w:rsidTr="007F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549CA606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NK1.1</w:t>
            </w:r>
          </w:p>
          <w:p w14:paraId="189A0B19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8A88C88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PE-Cyanine7</w:t>
            </w:r>
          </w:p>
        </w:tc>
        <w:tc>
          <w:tcPr>
            <w:tcW w:w="4183" w:type="dxa"/>
          </w:tcPr>
          <w:p w14:paraId="25241E11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  <w:tr w:rsidR="004D6E98" w:rsidRPr="00D616D7" w14:paraId="490386D1" w14:textId="77777777" w:rsidTr="007F577A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1" w:type="dxa"/>
            <w:gridSpan w:val="3"/>
          </w:tcPr>
          <w:p w14:paraId="6A5CF463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</w:p>
          <w:p w14:paraId="0B186A49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Mouse Regulatory T cell staining markers</w:t>
            </w:r>
          </w:p>
          <w:p w14:paraId="42B230B6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E98" w:rsidRPr="0089163F" w14:paraId="203003FB" w14:textId="77777777" w:rsidTr="007F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2757CB75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4</w:t>
            </w:r>
          </w:p>
          <w:p w14:paraId="6E24FE93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C473AA6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PE-Cyanine7</w:t>
            </w:r>
          </w:p>
        </w:tc>
        <w:tc>
          <w:tcPr>
            <w:tcW w:w="4183" w:type="dxa"/>
          </w:tcPr>
          <w:p w14:paraId="73A1C5D9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  <w:tr w:rsidR="004D6E98" w:rsidRPr="0089163F" w14:paraId="7EB67D66" w14:textId="77777777" w:rsidTr="007F577A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6D156842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CD25</w:t>
            </w:r>
          </w:p>
          <w:p w14:paraId="694D8F08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F7504D7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4183" w:type="dxa"/>
          </w:tcPr>
          <w:p w14:paraId="27478B44" w14:textId="77777777" w:rsidR="004D6E98" w:rsidRPr="00D616D7" w:rsidRDefault="004D6E98" w:rsidP="007F5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  <w:tr w:rsidR="004D6E98" w:rsidRPr="0089163F" w14:paraId="51C93C66" w14:textId="77777777" w:rsidTr="007F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</w:tcPr>
          <w:p w14:paraId="39F5C01F" w14:textId="77777777" w:rsidR="004D6E98" w:rsidRPr="00D616D7" w:rsidRDefault="004D6E98" w:rsidP="007F577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b w:val="0"/>
                <w:sz w:val="20"/>
                <w:szCs w:val="20"/>
              </w:rPr>
              <w:t>Foxp3</w:t>
            </w:r>
          </w:p>
        </w:tc>
        <w:tc>
          <w:tcPr>
            <w:tcW w:w="2410" w:type="dxa"/>
          </w:tcPr>
          <w:p w14:paraId="23D827BA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6D7">
              <w:rPr>
                <w:rFonts w:ascii="Times New Roman" w:hAnsi="Times New Roman" w:cs="Times New Roman"/>
                <w:sz w:val="20"/>
                <w:szCs w:val="20"/>
              </w:rPr>
              <w:t>PE-Cyanine5</w:t>
            </w:r>
          </w:p>
        </w:tc>
        <w:tc>
          <w:tcPr>
            <w:tcW w:w="4183" w:type="dxa"/>
          </w:tcPr>
          <w:p w14:paraId="3678C278" w14:textId="77777777" w:rsidR="004D6E98" w:rsidRPr="00D616D7" w:rsidRDefault="004D6E98" w:rsidP="007F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proofErr w:type="spellStart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eBioscience</w:t>
            </w:r>
            <w:proofErr w:type="spellEnd"/>
            <w:r w:rsidRPr="00D616D7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, San Diego, CA, USA</w:t>
            </w:r>
          </w:p>
        </w:tc>
      </w:tr>
    </w:tbl>
    <w:p w14:paraId="77C01D24" w14:textId="77777777" w:rsidR="00330012" w:rsidRPr="004D6E98" w:rsidRDefault="00330012" w:rsidP="004D6E98">
      <w:pPr>
        <w:rPr>
          <w:lang w:val="es-US"/>
        </w:rPr>
      </w:pPr>
    </w:p>
    <w:sectPr w:rsidR="00330012" w:rsidRPr="004D6E9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28E"/>
    <w:rsid w:val="00330012"/>
    <w:rsid w:val="004D6E98"/>
    <w:rsid w:val="00F3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8FC4"/>
  <w15:chartTrackingRefBased/>
  <w15:docId w15:val="{C5CC23C6-D90E-46CE-BD26-B7877D187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0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3001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4D6E9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4D6E9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 Shamsul</dc:creator>
  <cp:keywords/>
  <dc:description/>
  <cp:lastModifiedBy>Islam Shamsul</cp:lastModifiedBy>
  <cp:revision>3</cp:revision>
  <dcterms:created xsi:type="dcterms:W3CDTF">2021-04-30T00:51:00Z</dcterms:created>
  <dcterms:modified xsi:type="dcterms:W3CDTF">2021-05-20T04:37:00Z</dcterms:modified>
</cp:coreProperties>
</file>